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5A860B" w14:textId="693B7EA5" w:rsidR="0045341D" w:rsidRDefault="0045341D" w:rsidP="0045341D">
      <w:pPr>
        <w:keepNext/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983192">
        <w:rPr>
          <w:rFonts w:ascii="Arial" w:hAnsi="Arial" w:cs="Arial"/>
          <w:b/>
          <w:bCs/>
          <w:sz w:val="24"/>
          <w:szCs w:val="24"/>
          <w:lang w:val="en-US"/>
        </w:rPr>
        <w:t>Supplementary Table 1. Example prompts delivered to participants</w:t>
      </w:r>
      <w:r w:rsidR="00ED696B">
        <w:rPr>
          <w:rFonts w:ascii="Arial" w:hAnsi="Arial" w:cs="Arial"/>
          <w:b/>
          <w:bCs/>
          <w:sz w:val="24"/>
          <w:szCs w:val="24"/>
          <w:lang w:val="en-US"/>
        </w:rPr>
        <w:t>.</w:t>
      </w:r>
    </w:p>
    <w:p w14:paraId="52809755" w14:textId="77777777" w:rsidR="00527D8B" w:rsidRDefault="00527D8B" w:rsidP="0045341D">
      <w:pPr>
        <w:keepNext/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8"/>
        <w:gridCol w:w="3056"/>
        <w:gridCol w:w="3002"/>
      </w:tblGrid>
      <w:tr w:rsidR="0045341D" w:rsidRPr="009C022D" w14:paraId="4A6DAE69" w14:textId="77777777" w:rsidTr="00090EB7">
        <w:tc>
          <w:tcPr>
            <w:tcW w:w="4649" w:type="dxa"/>
            <w:tcBorders>
              <w:bottom w:val="single" w:sz="4" w:space="0" w:color="auto"/>
            </w:tcBorders>
          </w:tcPr>
          <w:p w14:paraId="372D75B9" w14:textId="5DF86ED2" w:rsidR="0045341D" w:rsidRPr="008732ED" w:rsidRDefault="00E70009" w:rsidP="0045341D">
            <w:pPr>
              <w:keepNext/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732E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Goal</w:t>
            </w:r>
          </w:p>
        </w:tc>
        <w:tc>
          <w:tcPr>
            <w:tcW w:w="4649" w:type="dxa"/>
            <w:tcBorders>
              <w:bottom w:val="single" w:sz="4" w:space="0" w:color="auto"/>
            </w:tcBorders>
          </w:tcPr>
          <w:p w14:paraId="660A1D8F" w14:textId="004BACE5" w:rsidR="0045341D" w:rsidRPr="008732ED" w:rsidRDefault="00E70009" w:rsidP="0045341D">
            <w:pPr>
              <w:keepNext/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732E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ontext</w:t>
            </w:r>
          </w:p>
        </w:tc>
        <w:tc>
          <w:tcPr>
            <w:tcW w:w="4650" w:type="dxa"/>
            <w:tcBorders>
              <w:bottom w:val="single" w:sz="4" w:space="0" w:color="auto"/>
            </w:tcBorders>
          </w:tcPr>
          <w:p w14:paraId="2D1CF19C" w14:textId="779F281F" w:rsidR="0045341D" w:rsidRPr="008732ED" w:rsidRDefault="00E70009" w:rsidP="0045341D">
            <w:pPr>
              <w:keepNext/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732E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xample prompts</w:t>
            </w:r>
          </w:p>
        </w:tc>
      </w:tr>
      <w:tr w:rsidR="0045341D" w:rsidRPr="00426BAF" w14:paraId="5CA5D0D9" w14:textId="77777777" w:rsidTr="00090EB7">
        <w:tc>
          <w:tcPr>
            <w:tcW w:w="4649" w:type="dxa"/>
            <w:tcBorders>
              <w:top w:val="single" w:sz="4" w:space="0" w:color="auto"/>
            </w:tcBorders>
          </w:tcPr>
          <w:p w14:paraId="6CC8C995" w14:textId="5DCDF479" w:rsidR="0045341D" w:rsidRPr="009C022D" w:rsidRDefault="00E70009" w:rsidP="0045341D">
            <w:pPr>
              <w:keepNext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022D">
              <w:rPr>
                <w:rFonts w:ascii="Arial" w:hAnsi="Arial" w:cs="Arial"/>
                <w:sz w:val="24"/>
                <w:szCs w:val="24"/>
                <w:lang w:val="en-US"/>
              </w:rPr>
              <w:t>More fruit and vegetables</w:t>
            </w:r>
          </w:p>
        </w:tc>
        <w:tc>
          <w:tcPr>
            <w:tcW w:w="4649" w:type="dxa"/>
            <w:tcBorders>
              <w:top w:val="single" w:sz="4" w:space="0" w:color="auto"/>
            </w:tcBorders>
          </w:tcPr>
          <w:p w14:paraId="6DEA585B" w14:textId="60FFC419" w:rsidR="0045341D" w:rsidRPr="009C022D" w:rsidRDefault="002348AC" w:rsidP="0045341D">
            <w:pPr>
              <w:keepNext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C022D">
              <w:rPr>
                <w:rFonts w:ascii="Arial" w:hAnsi="Arial" w:cs="Arial"/>
                <w:sz w:val="24"/>
                <w:szCs w:val="24"/>
              </w:rPr>
              <w:t>Near</w:t>
            </w:r>
            <w:proofErr w:type="spellEnd"/>
            <w:r w:rsidRPr="009C022D">
              <w:rPr>
                <w:rFonts w:ascii="Arial" w:hAnsi="Arial" w:cs="Arial"/>
                <w:sz w:val="24"/>
                <w:szCs w:val="24"/>
              </w:rPr>
              <w:t xml:space="preserve"> a supermarket (16:00-20:00)</w:t>
            </w:r>
          </w:p>
        </w:tc>
        <w:tc>
          <w:tcPr>
            <w:tcW w:w="4650" w:type="dxa"/>
            <w:tcBorders>
              <w:top w:val="single" w:sz="4" w:space="0" w:color="auto"/>
            </w:tcBorders>
          </w:tcPr>
          <w:p w14:paraId="4D7D0ED7" w14:textId="77777777" w:rsidR="00A12B25" w:rsidRPr="005033BF" w:rsidRDefault="00A12B25" w:rsidP="00A12B2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C7E52">
              <w:rPr>
                <w:rFonts w:ascii="Arial" w:hAnsi="Arial" w:cs="Arial"/>
                <w:sz w:val="24"/>
                <w:szCs w:val="24"/>
                <w:lang w:val="en-US"/>
              </w:rPr>
              <w:t>Make sure to eat 250 grams of vegetables per person tonight.</w:t>
            </w:r>
          </w:p>
          <w:p w14:paraId="524C8562" w14:textId="29249F0A" w:rsidR="0045341D" w:rsidRPr="009C022D" w:rsidRDefault="00973736" w:rsidP="0045341D">
            <w:pPr>
              <w:keepNext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C7E52">
              <w:rPr>
                <w:rFonts w:ascii="Arial" w:hAnsi="Arial" w:cs="Arial"/>
                <w:sz w:val="24"/>
                <w:szCs w:val="24"/>
                <w:lang w:val="en-US"/>
              </w:rPr>
              <w:t>Soup is an easy way to get lots of vegetables; try this spinach soup.</w:t>
            </w:r>
          </w:p>
        </w:tc>
      </w:tr>
      <w:tr w:rsidR="0045341D" w:rsidRPr="009C022D" w14:paraId="4CD36CB8" w14:textId="77777777" w:rsidTr="00090EB7">
        <w:tc>
          <w:tcPr>
            <w:tcW w:w="4649" w:type="dxa"/>
          </w:tcPr>
          <w:p w14:paraId="604A0346" w14:textId="07846902" w:rsidR="0045341D" w:rsidRPr="009C022D" w:rsidRDefault="00E70009" w:rsidP="0045341D">
            <w:pPr>
              <w:keepNext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022D">
              <w:rPr>
                <w:rFonts w:ascii="Arial" w:hAnsi="Arial" w:cs="Arial"/>
                <w:sz w:val="24"/>
                <w:szCs w:val="24"/>
                <w:lang w:val="en-US"/>
              </w:rPr>
              <w:t>Less meat intake</w:t>
            </w:r>
          </w:p>
        </w:tc>
        <w:tc>
          <w:tcPr>
            <w:tcW w:w="4649" w:type="dxa"/>
          </w:tcPr>
          <w:p w14:paraId="126C8A98" w14:textId="56C000FC" w:rsidR="0045341D" w:rsidRPr="009C022D" w:rsidRDefault="002348AC" w:rsidP="0045341D">
            <w:pPr>
              <w:keepNext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022D">
              <w:rPr>
                <w:rFonts w:ascii="Arial" w:hAnsi="Arial" w:cs="Arial"/>
                <w:sz w:val="24"/>
                <w:szCs w:val="24"/>
                <w:lang w:val="en-US"/>
              </w:rPr>
              <w:t>Near a restaurant or lunchroom</w:t>
            </w:r>
          </w:p>
        </w:tc>
        <w:tc>
          <w:tcPr>
            <w:tcW w:w="4650" w:type="dxa"/>
          </w:tcPr>
          <w:p w14:paraId="2D1FDD14" w14:textId="77777777" w:rsidR="00A12B25" w:rsidRPr="00BA022C" w:rsidRDefault="00A12B25" w:rsidP="00A12B2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C7E52">
              <w:rPr>
                <w:rFonts w:ascii="Arial" w:hAnsi="Arial" w:cs="Arial"/>
                <w:sz w:val="24"/>
                <w:szCs w:val="24"/>
                <w:lang w:val="en-US"/>
              </w:rPr>
              <w:t>Choose the vegetarian option, for example a vegetarian burger or a vegetable curry.</w:t>
            </w:r>
          </w:p>
          <w:p w14:paraId="690DADDA" w14:textId="3A712122" w:rsidR="0045341D" w:rsidRPr="009C022D" w:rsidRDefault="00A12B25" w:rsidP="00A12B25">
            <w:pPr>
              <w:keepNext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C7E52">
              <w:rPr>
                <w:rFonts w:ascii="Arial" w:hAnsi="Arial" w:cs="Arial"/>
                <w:sz w:val="24"/>
                <w:szCs w:val="24"/>
                <w:lang w:val="en-US"/>
              </w:rPr>
              <w:t>Stick to your goal tonight! Choose the vegetarian option.</w:t>
            </w:r>
          </w:p>
        </w:tc>
      </w:tr>
      <w:tr w:rsidR="0045341D" w:rsidRPr="00426BAF" w14:paraId="147E975F" w14:textId="77777777" w:rsidTr="00090EB7">
        <w:tc>
          <w:tcPr>
            <w:tcW w:w="4649" w:type="dxa"/>
            <w:tcBorders>
              <w:bottom w:val="single" w:sz="4" w:space="0" w:color="auto"/>
            </w:tcBorders>
          </w:tcPr>
          <w:p w14:paraId="65FEB797" w14:textId="513412EF" w:rsidR="0045341D" w:rsidRPr="009C022D" w:rsidRDefault="002B6BF4" w:rsidP="0045341D">
            <w:pPr>
              <w:keepNext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022D">
              <w:rPr>
                <w:rFonts w:ascii="Arial" w:hAnsi="Arial" w:cs="Arial"/>
                <w:sz w:val="24"/>
                <w:szCs w:val="24"/>
                <w:lang w:val="en-US"/>
              </w:rPr>
              <w:t>Healthier snacking</w:t>
            </w:r>
          </w:p>
        </w:tc>
        <w:tc>
          <w:tcPr>
            <w:tcW w:w="4649" w:type="dxa"/>
            <w:tcBorders>
              <w:bottom w:val="single" w:sz="4" w:space="0" w:color="auto"/>
            </w:tcBorders>
          </w:tcPr>
          <w:p w14:paraId="77D61982" w14:textId="2C27830A" w:rsidR="0045341D" w:rsidRPr="009C022D" w:rsidRDefault="002348AC" w:rsidP="0045341D">
            <w:pPr>
              <w:keepNext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022D">
              <w:rPr>
                <w:rFonts w:ascii="Arial" w:hAnsi="Arial" w:cs="Arial"/>
                <w:sz w:val="24"/>
                <w:szCs w:val="24"/>
                <w:lang w:val="en-US"/>
              </w:rPr>
              <w:t>Near a pub</w:t>
            </w:r>
          </w:p>
        </w:tc>
        <w:tc>
          <w:tcPr>
            <w:tcW w:w="4650" w:type="dxa"/>
            <w:tcBorders>
              <w:bottom w:val="single" w:sz="4" w:space="0" w:color="auto"/>
            </w:tcBorders>
          </w:tcPr>
          <w:p w14:paraId="1F72869F" w14:textId="16E18599" w:rsidR="00A12B25" w:rsidRPr="001C40FA" w:rsidRDefault="00A12B25" w:rsidP="00A12B2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C7E52">
              <w:rPr>
                <w:rFonts w:ascii="Arial" w:hAnsi="Arial" w:cs="Arial"/>
                <w:sz w:val="24"/>
                <w:szCs w:val="24"/>
                <w:lang w:val="en-US"/>
              </w:rPr>
              <w:t>Alternate your drinks with water</w:t>
            </w:r>
          </w:p>
          <w:p w14:paraId="6B9D8184" w14:textId="1FDBA1AE" w:rsidR="0045341D" w:rsidRPr="009C022D" w:rsidRDefault="00A12B25" w:rsidP="00A12B25">
            <w:pPr>
              <w:keepNext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C7E52">
              <w:rPr>
                <w:rFonts w:ascii="Arial" w:hAnsi="Arial" w:cs="Arial"/>
                <w:sz w:val="24"/>
                <w:szCs w:val="24"/>
                <w:lang w:val="en-US"/>
              </w:rPr>
              <w:t>Choose an alcohol-free drink.</w:t>
            </w:r>
          </w:p>
        </w:tc>
      </w:tr>
    </w:tbl>
    <w:p w14:paraId="257FF2D7" w14:textId="2C798210" w:rsidR="008C258D" w:rsidRPr="008C258D" w:rsidRDefault="008732ED" w:rsidP="00487616">
      <w:pPr>
        <w:keepNext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i/>
          <w:iCs/>
          <w:sz w:val="24"/>
          <w:szCs w:val="24"/>
          <w:lang w:val="en-US"/>
        </w:rPr>
        <w:t xml:space="preserve">Note. </w:t>
      </w:r>
      <w:r w:rsidRPr="00983192">
        <w:rPr>
          <w:rFonts w:ascii="Arial" w:hAnsi="Arial" w:cs="Arial"/>
          <w:sz w:val="24"/>
          <w:szCs w:val="24"/>
          <w:lang w:val="en-US"/>
        </w:rPr>
        <w:t>Prompts were tailored to the selected goal, food outlet, and time of day.</w:t>
      </w:r>
    </w:p>
    <w:sectPr w:rsidR="008C258D" w:rsidRPr="008C258D" w:rsidSect="00DB5D1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93793E" w14:textId="77777777" w:rsidR="00D95415" w:rsidRDefault="00D95415" w:rsidP="00D95415">
      <w:pPr>
        <w:spacing w:after="0" w:line="240" w:lineRule="auto"/>
      </w:pPr>
      <w:r>
        <w:separator/>
      </w:r>
    </w:p>
  </w:endnote>
  <w:endnote w:type="continuationSeparator" w:id="0">
    <w:p w14:paraId="7886F503" w14:textId="77777777" w:rsidR="00D95415" w:rsidRDefault="00D95415" w:rsidP="00D95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AAAECB" w14:textId="77777777" w:rsidR="00426BAF" w:rsidRDefault="00426BAF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74377A" w14:textId="77777777" w:rsidR="00426BAF" w:rsidRDefault="00426BAF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B03F5F" w14:textId="77777777" w:rsidR="00426BAF" w:rsidRDefault="00426BA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BD33AA" w14:textId="77777777" w:rsidR="00D95415" w:rsidRDefault="00D95415" w:rsidP="00D95415">
      <w:pPr>
        <w:spacing w:after="0" w:line="240" w:lineRule="auto"/>
      </w:pPr>
      <w:r>
        <w:separator/>
      </w:r>
    </w:p>
  </w:footnote>
  <w:footnote w:type="continuationSeparator" w:id="0">
    <w:p w14:paraId="6E187103" w14:textId="77777777" w:rsidR="00D95415" w:rsidRDefault="00D95415" w:rsidP="00D954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64E0AE" w14:textId="77777777" w:rsidR="00426BAF" w:rsidRDefault="00426BAF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FFB6EA" w14:textId="6CB5EC1C" w:rsidR="00D95415" w:rsidRPr="00DF41FB" w:rsidRDefault="00DF41FB" w:rsidP="00DB4B57">
    <w:pPr>
      <w:suppressLineNumbers/>
      <w:spacing w:after="0" w:line="240" w:lineRule="auto"/>
      <w:rPr>
        <w:lang w:val="en-US"/>
      </w:rPr>
    </w:pPr>
    <w:r w:rsidRPr="00DF41FB">
      <w:rPr>
        <w:rFonts w:ascii="Arial" w:hAnsi="Arial" w:cs="Arial"/>
        <w:i/>
        <w:iCs/>
        <w:sz w:val="16"/>
        <w:szCs w:val="16"/>
        <w:lang w:val="en-US"/>
      </w:rPr>
      <w:t>Exploring th</w:t>
    </w:r>
    <w:r w:rsidR="00426BAF">
      <w:rPr>
        <w:rFonts w:ascii="Arial" w:hAnsi="Arial" w:cs="Arial"/>
        <w:i/>
        <w:iCs/>
        <w:sz w:val="16"/>
        <w:szCs w:val="16"/>
        <w:lang w:val="en-US"/>
      </w:rPr>
      <w:t xml:space="preserve">e receptivity </w:t>
    </w:r>
    <w:r w:rsidR="00426BAF">
      <w:rPr>
        <w:rFonts w:ascii="Arial" w:hAnsi="Arial" w:cs="Arial"/>
        <w:i/>
        <w:iCs/>
        <w:sz w:val="16"/>
        <w:szCs w:val="16"/>
        <w:lang w:val="en-US"/>
      </w:rPr>
      <w:t>and</w:t>
    </w:r>
    <w:r w:rsidRPr="00DF41FB">
      <w:rPr>
        <w:rFonts w:ascii="Arial" w:hAnsi="Arial" w:cs="Arial"/>
        <w:i/>
        <w:iCs/>
        <w:sz w:val="16"/>
        <w:szCs w:val="16"/>
        <w:lang w:val="en-US"/>
      </w:rPr>
      <w:t xml:space="preserve"> feasibility of Just-In-Time support for healthy food choices: Mixed-method insights for adaptive intervention development. LHH Winken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D9752C" w14:textId="77777777" w:rsidR="00426BAF" w:rsidRDefault="00426BAF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077F22"/>
    <w:multiLevelType w:val="multilevel"/>
    <w:tmpl w:val="541E868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5D49B8"/>
    <w:multiLevelType w:val="multilevel"/>
    <w:tmpl w:val="C92A0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4E60DA"/>
    <w:multiLevelType w:val="hybridMultilevel"/>
    <w:tmpl w:val="80908A8E"/>
    <w:lvl w:ilvl="0" w:tplc="15ACB4A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127A8A"/>
    <w:multiLevelType w:val="multilevel"/>
    <w:tmpl w:val="CB88C4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5A8462A"/>
    <w:multiLevelType w:val="multilevel"/>
    <w:tmpl w:val="2DFED79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0702403"/>
    <w:multiLevelType w:val="hybridMultilevel"/>
    <w:tmpl w:val="04F691C4"/>
    <w:lvl w:ilvl="0" w:tplc="ADCE54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4A89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D3642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4C97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30E0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E22A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7AF9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B898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D6D7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708F9F"/>
    <w:multiLevelType w:val="hybridMultilevel"/>
    <w:tmpl w:val="8A8A51FC"/>
    <w:lvl w:ilvl="0" w:tplc="A6D01C82">
      <w:start w:val="1"/>
      <w:numFmt w:val="upperLetter"/>
      <w:lvlText w:val="%1)"/>
      <w:lvlJc w:val="left"/>
      <w:pPr>
        <w:ind w:left="720" w:hanging="360"/>
      </w:pPr>
    </w:lvl>
    <w:lvl w:ilvl="1" w:tplc="12405F74">
      <w:start w:val="1"/>
      <w:numFmt w:val="lowerLetter"/>
      <w:lvlText w:val="%2."/>
      <w:lvlJc w:val="left"/>
      <w:pPr>
        <w:ind w:left="1440" w:hanging="360"/>
      </w:pPr>
    </w:lvl>
    <w:lvl w:ilvl="2" w:tplc="3AF2DBFC">
      <w:start w:val="1"/>
      <w:numFmt w:val="lowerRoman"/>
      <w:lvlText w:val="%3."/>
      <w:lvlJc w:val="right"/>
      <w:pPr>
        <w:ind w:left="2160" w:hanging="180"/>
      </w:pPr>
    </w:lvl>
    <w:lvl w:ilvl="3" w:tplc="F0326A2A">
      <w:start w:val="1"/>
      <w:numFmt w:val="decimal"/>
      <w:lvlText w:val="%4."/>
      <w:lvlJc w:val="left"/>
      <w:pPr>
        <w:ind w:left="2880" w:hanging="360"/>
      </w:pPr>
    </w:lvl>
    <w:lvl w:ilvl="4" w:tplc="33FA8EE2">
      <w:start w:val="1"/>
      <w:numFmt w:val="lowerLetter"/>
      <w:lvlText w:val="%5."/>
      <w:lvlJc w:val="left"/>
      <w:pPr>
        <w:ind w:left="3600" w:hanging="360"/>
      </w:pPr>
    </w:lvl>
    <w:lvl w:ilvl="5" w:tplc="DFBA7A1E">
      <w:start w:val="1"/>
      <w:numFmt w:val="lowerRoman"/>
      <w:lvlText w:val="%6."/>
      <w:lvlJc w:val="right"/>
      <w:pPr>
        <w:ind w:left="4320" w:hanging="180"/>
      </w:pPr>
    </w:lvl>
    <w:lvl w:ilvl="6" w:tplc="709EF51A">
      <w:start w:val="1"/>
      <w:numFmt w:val="decimal"/>
      <w:lvlText w:val="%7."/>
      <w:lvlJc w:val="left"/>
      <w:pPr>
        <w:ind w:left="5040" w:hanging="360"/>
      </w:pPr>
    </w:lvl>
    <w:lvl w:ilvl="7" w:tplc="779291DE">
      <w:start w:val="1"/>
      <w:numFmt w:val="lowerLetter"/>
      <w:lvlText w:val="%8."/>
      <w:lvlJc w:val="left"/>
      <w:pPr>
        <w:ind w:left="5760" w:hanging="360"/>
      </w:pPr>
    </w:lvl>
    <w:lvl w:ilvl="8" w:tplc="6994D0D6">
      <w:start w:val="1"/>
      <w:numFmt w:val="lowerRoman"/>
      <w:lvlText w:val="%9."/>
      <w:lvlJc w:val="right"/>
      <w:pPr>
        <w:ind w:left="6480" w:hanging="180"/>
      </w:pPr>
    </w:lvl>
  </w:abstractNum>
  <w:num w:numId="1" w16cid:durableId="199171360">
    <w:abstractNumId w:val="6"/>
  </w:num>
  <w:num w:numId="2" w16cid:durableId="200482639">
    <w:abstractNumId w:val="5"/>
  </w:num>
  <w:num w:numId="3" w16cid:durableId="1863593525">
    <w:abstractNumId w:val="0"/>
  </w:num>
  <w:num w:numId="4" w16cid:durableId="439879991">
    <w:abstractNumId w:val="4"/>
  </w:num>
  <w:num w:numId="5" w16cid:durableId="959578597">
    <w:abstractNumId w:val="1"/>
  </w:num>
  <w:num w:numId="6" w16cid:durableId="708533661">
    <w:abstractNumId w:val="3"/>
  </w:num>
  <w:num w:numId="7" w16cid:durableId="17164706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D1D"/>
    <w:rsid w:val="00013EB5"/>
    <w:rsid w:val="00015588"/>
    <w:rsid w:val="00042DEB"/>
    <w:rsid w:val="000435A0"/>
    <w:rsid w:val="00064F81"/>
    <w:rsid w:val="0007236E"/>
    <w:rsid w:val="00090EB7"/>
    <w:rsid w:val="000A54CE"/>
    <w:rsid w:val="000A7697"/>
    <w:rsid w:val="000A7719"/>
    <w:rsid w:val="000B0E2A"/>
    <w:rsid w:val="001C2063"/>
    <w:rsid w:val="001C40FA"/>
    <w:rsid w:val="001E23A7"/>
    <w:rsid w:val="002348AC"/>
    <w:rsid w:val="00246FEE"/>
    <w:rsid w:val="002B6BF4"/>
    <w:rsid w:val="002C0C59"/>
    <w:rsid w:val="002F01D6"/>
    <w:rsid w:val="002F656E"/>
    <w:rsid w:val="0037093C"/>
    <w:rsid w:val="00375D43"/>
    <w:rsid w:val="003D3205"/>
    <w:rsid w:val="003E0D2A"/>
    <w:rsid w:val="00426BAF"/>
    <w:rsid w:val="0045341D"/>
    <w:rsid w:val="00487616"/>
    <w:rsid w:val="004A5C31"/>
    <w:rsid w:val="004C5319"/>
    <w:rsid w:val="004D7E9F"/>
    <w:rsid w:val="005033BF"/>
    <w:rsid w:val="005106AD"/>
    <w:rsid w:val="00527D8B"/>
    <w:rsid w:val="005F1877"/>
    <w:rsid w:val="00600A83"/>
    <w:rsid w:val="006047BB"/>
    <w:rsid w:val="0061588A"/>
    <w:rsid w:val="00625EEE"/>
    <w:rsid w:val="00636081"/>
    <w:rsid w:val="00666B64"/>
    <w:rsid w:val="00695A9A"/>
    <w:rsid w:val="00745A08"/>
    <w:rsid w:val="00795DF5"/>
    <w:rsid w:val="00795E09"/>
    <w:rsid w:val="0083451F"/>
    <w:rsid w:val="00856000"/>
    <w:rsid w:val="008732ED"/>
    <w:rsid w:val="008B2354"/>
    <w:rsid w:val="008C258D"/>
    <w:rsid w:val="008C50AB"/>
    <w:rsid w:val="00913A69"/>
    <w:rsid w:val="00920112"/>
    <w:rsid w:val="00960621"/>
    <w:rsid w:val="00973736"/>
    <w:rsid w:val="00983192"/>
    <w:rsid w:val="009C022D"/>
    <w:rsid w:val="009C5A6C"/>
    <w:rsid w:val="00A12B25"/>
    <w:rsid w:val="00A159BB"/>
    <w:rsid w:val="00A34DF3"/>
    <w:rsid w:val="00A94C9E"/>
    <w:rsid w:val="00A96C62"/>
    <w:rsid w:val="00AC4067"/>
    <w:rsid w:val="00AD0263"/>
    <w:rsid w:val="00BA022C"/>
    <w:rsid w:val="00C01C11"/>
    <w:rsid w:val="00C73B85"/>
    <w:rsid w:val="00CF0A59"/>
    <w:rsid w:val="00D04D2A"/>
    <w:rsid w:val="00D95415"/>
    <w:rsid w:val="00DB4B57"/>
    <w:rsid w:val="00DB5D1D"/>
    <w:rsid w:val="00DE44D6"/>
    <w:rsid w:val="00DF41FB"/>
    <w:rsid w:val="00E04E96"/>
    <w:rsid w:val="00E5578F"/>
    <w:rsid w:val="00E70009"/>
    <w:rsid w:val="00EC7E52"/>
    <w:rsid w:val="00ED696B"/>
    <w:rsid w:val="00F167C8"/>
    <w:rsid w:val="00F4109D"/>
    <w:rsid w:val="00F72D56"/>
    <w:rsid w:val="00F87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5F1A3D"/>
  <w15:chartTrackingRefBased/>
  <w15:docId w15:val="{34C8B81F-873C-481F-87B7-60AA7B17C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B5D1D"/>
    <w:pPr>
      <w:spacing w:line="259" w:lineRule="auto"/>
    </w:pPr>
    <w:rPr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DB5D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B5D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B5D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B5D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B5D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B5D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B5D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B5D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B5D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B5D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B5D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B5D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B5D1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B5D1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B5D1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B5D1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B5D1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B5D1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B5D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DB5D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B5D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B5D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B5D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DB5D1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B5D1D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DB5D1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B5D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B5D1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B5D1D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59"/>
    <w:rsid w:val="00DB5D1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kstopmerking">
    <w:name w:val="annotation text"/>
    <w:basedOn w:val="Standaard"/>
    <w:link w:val="TekstopmerkingChar"/>
    <w:uiPriority w:val="99"/>
    <w:unhideWhenUsed/>
    <w:rsid w:val="00DB5D1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B5D1D"/>
    <w:rPr>
      <w:kern w:val="0"/>
      <w:sz w:val="20"/>
      <w:szCs w:val="20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B5D1D"/>
    <w:rPr>
      <w:sz w:val="16"/>
      <w:szCs w:val="16"/>
    </w:rPr>
  </w:style>
  <w:style w:type="paragraph" w:customStyle="1" w:styleId="EndNoteBibliographyTitle">
    <w:name w:val="EndNoteBibliographyTitle"/>
    <w:rsid w:val="00DB5D1D"/>
    <w:pPr>
      <w:spacing w:after="0" w:line="259" w:lineRule="auto"/>
      <w:jc w:val="center"/>
    </w:pPr>
    <w:rPr>
      <w:kern w:val="0"/>
      <w:sz w:val="22"/>
      <w:szCs w:val="22"/>
      <w:lang w:eastAsia="nl-NL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D954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95415"/>
    <w:rPr>
      <w:kern w:val="0"/>
      <w:sz w:val="22"/>
      <w:szCs w:val="22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D954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95415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239DCF-8FAE-4F5E-85AA-E1E092A5B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53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kens, Laura</dc:creator>
  <cp:keywords/>
  <dc:description/>
  <cp:lastModifiedBy>Winkens, Laura</cp:lastModifiedBy>
  <cp:revision>2</cp:revision>
  <dcterms:created xsi:type="dcterms:W3CDTF">2026-05-22T18:44:00Z</dcterms:created>
  <dcterms:modified xsi:type="dcterms:W3CDTF">2026-05-22T18:44:00Z</dcterms:modified>
</cp:coreProperties>
</file>